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9873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3"/>
        <w:gridCol w:w="869"/>
        <w:gridCol w:w="727"/>
        <w:gridCol w:w="540"/>
        <w:gridCol w:w="2271"/>
        <w:gridCol w:w="2251"/>
        <w:gridCol w:w="677"/>
        <w:gridCol w:w="745"/>
        <w:gridCol w:w="981"/>
        <w:gridCol w:w="3506"/>
        <w:gridCol w:w="1523"/>
      </w:tblGrid>
      <w:tr>
        <w:trPr>
          <w:trHeight w:val="255" w:hRule="atLeast"/>
        </w:trPr>
        <w:tc>
          <w:tcPr>
            <w:tcW w:w="15783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ind w:left="87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5783" w:type="dxa"/>
            <w:tcBorders/>
            <w:vAlign w:val="bottom"/>
          </w:tcPr>
          <w:p>
            <w:pPr>
              <w:pStyle w:val="Normal"/>
              <w:spacing w:lineRule="auto" w:line="300"/>
              <w:rPr>
                <w:sz w:val="18"/>
                <w:szCs w:val="18"/>
              </w:rPr>
            </w:pPr>
            <w:r>
              <w:rPr/>
              <w:t xml:space="preserve">     </w:t>
            </w:r>
            <w:r>
              <w:rPr>
                <w:b/>
                <w:sz w:val="18"/>
                <w:szCs w:val="18"/>
              </w:rPr>
              <w:t xml:space="preserve">Additional file 8: Sugarcane UGMS primers targeting the microsatellite repeats present in the  functional domains of proteins encoded by unigenes </w:t>
            </w:r>
          </w:p>
          <w:p>
            <w:pPr>
              <w:pStyle w:val="TextBodyIndent"/>
              <w:ind w:left="547" w:hanging="54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tbl>
            <w:tblPr>
              <w:tblW w:w="1556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03"/>
              <w:gridCol w:w="922"/>
              <w:gridCol w:w="2153"/>
              <w:gridCol w:w="2596"/>
              <w:gridCol w:w="2557"/>
              <w:gridCol w:w="478"/>
              <w:gridCol w:w="699"/>
              <w:gridCol w:w="1406"/>
              <w:gridCol w:w="887"/>
              <w:gridCol w:w="2966"/>
            </w:tblGrid>
            <w:tr>
              <w:trPr>
                <w:trHeight w:val="288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Unigene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/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UGMS primers*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Microsatellite</w:t>
                  </w:r>
                </w:p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repeat-motifs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Forward primer (5'-3')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Reverse primers (5'-3')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TM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Product Size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Pfam IDs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Accession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jc w:val="both"/>
                    <w:rPr>
                      <w:b/>
                      <w:b/>
                      <w:bCs/>
                      <w:color w:val="000000"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color w:val="000000"/>
                      <w:sz w:val="14"/>
                      <w:szCs w:val="14"/>
                    </w:rPr>
                    <w:t>Characteristics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72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3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GAGCCGTAGAAA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GAGCGAGGGATG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ellulose_syn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55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ellulos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879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2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CATCCATCATCCAC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AATGCAAGCAAACT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ycl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cl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61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2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GACACACACGC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GAAGTGAATGAAGC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pi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1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cription factor Opi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1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22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CTTCCCATTCC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AGGTTCGCCAC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ytochrom_B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3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tochrome b(C-terminal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2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2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ACACAGATAAACACCA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CTTGCCCTCCC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C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97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ubulin binding cofactor A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828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1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GTCTTCATCATCTG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GAGACATGGGGTGC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B-AR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9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B-ARC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327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1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CCATTCTTCCATTCAA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AGGCTGAGAGACTG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tein kin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748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1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GAGAGAGAGAGAGAG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TGGAGATCTTGAGGTAGG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R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17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ine rich protein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61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A)12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CCTTATGCTACAGAAAT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AGCCTAGAGGTTTGATTG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B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8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yl CoA binding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741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GA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CTCCCTCACCGTCA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GCATCCTCGTC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P-bindin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24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A box-binding protein binding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32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11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CAGTACGGTCCGGA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CCACCATGGCTCTAGC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BF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03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bosome-binding factor A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069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G)11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AAACAGCAAACCTG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GCCATTGAAAGAGA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484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CTTGCCTGTCTTGA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GTTTGGACCTTGA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tein kin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864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G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ACAAATGTAGCCTTGC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TTCCTTGCTTGCCT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BM_20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8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tarch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128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TCGCGTGCGCTCTGT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TAATGTTGTCAACTTGAG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ethyltransf_1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4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ethyltransfer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8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1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ATATGGTGGAGCAAAGTAT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AGAGCTCTTAAATTCCAC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ST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4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tathione S-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877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TATGGAGGAAGAAAC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CAAACAAGAAGAGC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s120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port protein Trs120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59659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C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TATAATGATAGATCTCCTCC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ATAGGACTGGATTGGA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uit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4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biquitin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39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TTCTTCTTCTTCTTCTT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TCGAAGGTTAACAA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omal_60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s Acidic ribosomal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28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A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GGAGAGTTAGGAGAGTC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TCTTCTTGTCTAATAC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minotran_1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5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inotransferase class I and II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00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ACTTTCACCAGC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GCAGCAACGCACA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QRPTase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Quinolinate phosphoribosyl transf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597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T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AGACGACGACAGGT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GAAGGAACACAGGG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CoA_hydro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55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-CoA hydrolase/transf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83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TG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AGGACTACGAGGAG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AGAACAATCACAAGG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DH_zinc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0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-binding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60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C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TCCTTCCCACGC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ACTCCTCCTCCTC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hitin_synth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64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hitin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8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A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GCCATCAGGCT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GAATCAGTCTTGTG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FO_IDH_MocA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89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Oxidoreduct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13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13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GTCCTCTCTTATATATG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CTGCCGTAGTAGTT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lpha-amyl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>Alpha amylase catalytic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69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ATACATCACGACACAAC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TGTTATCTAGACGATACC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hi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48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hitinase C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4813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ATCATTTCCTCTTCTTAG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TTGATTCATAGGATTGT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ipoprotein_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44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ipo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024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TGTGGTTCCTAGCTGT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CTTACCTTAGAAGATC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leoside_tra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73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side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60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CAAGAAACAGACAACC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CTCCAAAGATGGTGAA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SH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95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erine hydrolase (FSH1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774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12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ACCACCTCCG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CAGCAACCTCACA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B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BS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501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ACAGCAGCACAA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CCAGTTGAATAAGT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RP-L4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78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S mitochondrial ribosomal protein L46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543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12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TTCCCAGAGACC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TTAGCAATCAAGAC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69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CAAAGCAAACC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TTGACCTTCTTCCTG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alactosyl_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76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lactos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837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GGAACTGTGGA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GAAACAACAAGTAAAC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pa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70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bosome 60S biogenesis N-terminal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165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TATGGAGGCGG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AGAGCACAGAG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SHPx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5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tathione peroxid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15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T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GTCGTCCTCTTCG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GACAGGTAAATCGTG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VT_1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 </w:t>
                  </w:r>
                  <w:r>
                    <w:rPr>
                      <w:color w:val="000000"/>
                      <w:sz w:val="14"/>
                      <w:szCs w:val="14"/>
                    </w:rPr>
                    <w:t>PF00078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everse transcrip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18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A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TCAGGGAGAGGAA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TACCGAGCACAC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rf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08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criptional regula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19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11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AACTCTCTTCAACTTCCT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TGTTCCTCTTTAGCTAG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i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ip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78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0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GGCGCTGACCATGGA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CACAACTTTCACCTT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-AdoMet_synt_C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 </w:t>
                  </w:r>
                  <w:r>
                    <w:rPr>
                      <w:color w:val="000000"/>
                      <w:sz w:val="14"/>
                      <w:szCs w:val="14"/>
                    </w:rPr>
                    <w:t xml:space="preserve">PF02773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-adenosylmethionine synthe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61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1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GGTGATCCTCAAGGAC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GATCCCTCTTTCATATA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ectin_leg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3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egume lectin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94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1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CTGATCGGTAGCAAAT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TTAAGAAGAGACTAAGTTC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1F0-ATPsyn_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79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tochondrial F1-F0 ATP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26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TCCTTCCTTCTCGTGCC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AATAAGTATCGTTGAAGG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K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6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hymidine 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492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2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AGATAGAGGGAGTATG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CTCATTCTCATCAGAA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O_synth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8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itric oxid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69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2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AGATTCCGATTCCGCT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TGAGTATTGTACTGGTGAG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omal_60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s Acidic ribosomal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60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GAGTTCAGGGCGCTGAT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CGACGTCATAGTCCGT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asic region leucine zipp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93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CTAGCAGGTCTAGGT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TCTGAGCTAGATCCTC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1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fd2P_cor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0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biquitin elongating factor cor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57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3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CATCATGTCGGTGC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AGCTCTTGGTAACATT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pa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70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ome 60S biogenesis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742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3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TTAGTCCAGCCGTAGTT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AATTTCTCAGAACCTT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rn_Arg_deC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8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yridoxal-dependent decarboxy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054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4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GTTGTCATAAGAAGAG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TGATTCAGCAGCATAAA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V-ATPase_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7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Vacuolar (H+)-ATP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496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4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TCTTCATGACAAC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CGATCCATCCCTATAC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1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lmodulin_bin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8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lmodulin binding protein-lik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94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CTGTTCCTCTTATTG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AGTAGCAGCACTCATCTAG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8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C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297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4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AATCAAATCCCTCT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TTGGTCAGCTCCTCATC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Q_co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7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biquitin-conjugating enzym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636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CTGACCGATGGATCCT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ACGTGGACCAGATCTT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id_phosphat_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76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HAD superfamily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80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6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GCAACTTACAGC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CCTTCAGACAAATAC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278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6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AGGTAGATGATGC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TGGGTTCCGTGG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A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5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uitin associated doma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28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6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CACGGAACCCA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GACCACCAGTC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dR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18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DNA dependent RNA polym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32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7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GAGAAGAAGGAG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TTCCCACCAACAAG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MN_transporte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97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icotinamide mononucleotide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224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7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CTTTCTCTTCTGTC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TGAGTGTCCCG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enp-F_leu_zi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7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eucine-rich repeats of kinetochore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440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8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TTTCGGCATTTGA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CTTTCTTGGGGATCT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A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5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biquitin associated domain (UBA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166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8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CAATTGTCGAAGCC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GCTTACCCCCTGTT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SC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 synthase delta (OSCP)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6624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19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AGTCTCTTCTTAACCACT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AATTATCTATAGTGCCA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AD_binding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6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AD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329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0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ATCCACAAGGACAA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GTTACCATAGCATACA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C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98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ubulin binding cofactor C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26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0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GTCACCAGCAA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GCAGCCTTCAGCA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A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8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inesin-associated protein (KAP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J96904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0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T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GGTGATCCTCAAGGAC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GATCCCTCTTTCATATA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cNA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39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osyltransferase (GlcNAc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6444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0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ATCATTTCCTCTTCTTAG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TTGATTCATAGGATTGT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AT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56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ATPase inhibi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02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1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CGCCTACACGCTCGA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TTGACTCCTTCAGT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asic region leucine zipp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249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1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CCTGTTCGACATCGG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TAGGTAAGATACCTTT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TPase_bindin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02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Pase binding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596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1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CAGGCTTACACTTACAA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CAGCGTGGAGTCCTA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F4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23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 initiation fac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614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1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TCCACCTCCACCTCAG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TCAGCTTCAGGGTGTCG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tk1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9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erine-threonine protein ki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336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2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CTTCTCGATTAATCACCG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CGGTCATCATCACTAC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P1_LC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99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crotubule associated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626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2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CAATCTACTCCCTACGT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ACGTTGATCAGCCCG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mg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04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tochondrial large subunit ribosomal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7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CTTCGTCTCCTCT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CAGACGAGCTCCAGAA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e-S_biosy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52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Iron-sulphur cluster biosynthesis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808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2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T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CTTTGCATGATCTCTCG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TCCTCCCTATACATTGAT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Do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0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Dof domain, zinc fing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25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3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ACCATCGCTTAAGTAAAG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AAGGACCTTACTCAGTT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1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580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3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TGGTTCGTTTATTCTTTAC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GGATCCATCGGTCAG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f5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3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 factor TFIIH complex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75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3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GCATGAGCATGAGA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TTTGTGTTATTCCAAG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DH_sa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97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erine dehydrogenase prote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76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3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AGGTGAAATTATCGTGT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AACGTCTAAATATAATTGC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0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IF1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2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inesin protein 1B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512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4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TGAAGCCGAGAAAG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AGAAGAGCGGGA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bhydrolase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2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hospholipase/Carboxylest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638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4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CTAACTCATTCAT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AGACGCATTCAA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TAR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85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TART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839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4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AGCAAGCACCA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TCTTCTCGTCCA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nk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2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nkyrin repea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90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4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TCGTCTTCCTTG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TTTGTAGTTTGCGT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itrate_red_de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itrate reductase delt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96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4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CCTTTACGACCAT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TGAGAACCCAATAC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_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5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-NAD 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75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AGCATCACCAGC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GAGCAGCGTCTT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op1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42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ome biogenesis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49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5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GCTACATTCACAGGA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CGGTTGAGTTATGAT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752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5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ACTGACACCTACCAA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AAATACAACGAAC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F-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9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lation-initiation factor 2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069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6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TGGACTGCTTGG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GTCTTGTTCCTGGTG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A4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34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Histone acetyl transf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744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7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CTAATGACTCTTCTTCC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AATGCTGCTTACTTTG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IR_SIR_fer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46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itrite/Sulfite reductase ferredox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94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TTCCACAAACG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CGAACACAGAGATG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M3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3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glyco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069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CATTAGGTCTTCCT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TTCAATCTCCTTGT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653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TGTGAAGACAACTG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CAACAGGGAGAAGA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828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AGAACAGGAGAGTGCT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AGTGGGAGTGAGTC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i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ip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114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GTCGTCTTGT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GTGTTCCATACAGC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M1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2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ethyltransf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434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TGGTGGCAGTTG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GGCTTTGTGGAG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xt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4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Histone deacetylation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576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ATGTCTTGAGGGTG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AAATGCCAGGTG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tein kin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649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TGTGCGTGTCT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CACTACCCTCTTTG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5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dmium resistance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11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TCCACCTACACCTA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ATACTACACCTCC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A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1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inase associated doma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23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29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CTCTCTCTCTTCTGT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AGGTCGTAGTGG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Yfl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18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Heat induced stress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357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0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CACACACACACAC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AATCTCTCCTTGCTTT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_sug_trans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14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tide-sugar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460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0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TCGTCTCTCTCT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TACAGGTCATCC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nucle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4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bonucle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46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1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CTTCTACAGTCAC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TCTCCCTTTCTCC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_hydro_4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4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eta-galactosid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69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1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CTCCTCCTCCT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ACTTTATCATCCTCA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3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8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ribosomal protein L3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306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2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GCTCTCTATCACC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TCAAATCAACCG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ux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89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yl-CoA 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824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)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AACAGGACCAAGA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CTCAACGGTATGGC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BM_20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8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tarch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094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2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TGATGATGGAGG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GTTTCAAGCCAAA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F_Zn_Ribbo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FIIB zinc-binding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61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3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CAAGGATACACCATC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TCAGCACGACAG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ectin_leg-lik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38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egume-like lectin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26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3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ACGGATACAAATGA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TTGATGGATGGTA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B-AR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9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B-ARC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34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3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GTTCAGAGTGATG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GCCGTGGAG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9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TA box binding protein associated fac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469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3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GCGAGTGTGAG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GAGGATTTGTTC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A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TPase family associated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30067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4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TCCTCTTGTTGGGTC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GCACCTCCGTTC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B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99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ic acid binding protein NABP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34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ACGTAGTAGTGATGATGACC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TTCGTCCAGTACCAG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MF_DNA_b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32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TA element modulatory fac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482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5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GACTTCGTTCTGACT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TGGCTCTGGGATAGA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tk1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9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erine-threonine protein kinase 19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59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5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CATCGCTTTCCCA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ATACCTGTCGTCG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alt_tol_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5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osylglycerol-phosphate phospha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5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6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AGAGAACAGGAATCAA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AGTCCAACAAGTAAG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u95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NA polymerase III transcription fac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J96904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6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CGATCAGATCTAGCACA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CTGTCTTAGGTACAGTC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s_transf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osyl transferases group 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4937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6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AGTCTCTTCTTAACCACT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AATTATCTATAGTGCCA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FIIF_alph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79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cription initiation factor IIF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59661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7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GAGTTCAGGGCGCTGAT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CGACGTCATAGTCCGT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pcA_G6PD_assem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1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ose-6-phosphate dehydroge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5966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7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GAAGCCTCTCCTC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CAATGACAGAGATGTA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1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6_DP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17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steine-rich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Q53635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7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CAATCTACTCCCTACGT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ACGTTGATCAGCCCG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6496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7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GCTCACATCACCTC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GATCTTGAAGAACCT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orC_Hly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4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porter associated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6573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7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TATCTTCAAGGAAACC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GAAGTACAATGAGCAAG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scp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18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rganic solute transport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6777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AGTTTGCTGTTGCTGA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TGAGATATAAACATGGGAG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5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 factor TFIID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021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GATCACAATCAACCAAAC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GTCGAAATGGAACATT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3_assoc_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4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3 small nucleolar RNA-associated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13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GAATTCAAAGTTAAATGT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TCTGCTCGGATAGAATAC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WRW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2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tochondrial F1F0-ATP synth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344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TTCGAATTACCGGCCC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CCTCTGTCTAGGCTTTA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B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-initiator DNA-binding doma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64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GCTCTTTGTAGATAGGA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ATCGACATGTACAGTATT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AG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23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 fac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9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CAAGAGATACAACAAC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TGTGTTTCTAACACTGA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Dehyd-dime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29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karyotic acetaldehyd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57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9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CTGATCGGTAGCAAAT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TTAAGAAGAGACTAAGTTC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act-deh-mem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3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D-lactat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62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9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TTTCTGCTTCCAGTTATT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AAGGCCTTTGATGAG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825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39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GGGATTAAAGAATCGA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CTTCTTAAATTTGGTACT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PHI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4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leoside triphospha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451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CTAAGAAGAACAAGAAG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TCAAGATCCGAGTTTC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ycl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cl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45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GCTCACATCACCTCCTAC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CGATCTTGAAGAACCTGG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GI-12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1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inase binding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478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ACAAGAATGAAAGGTGAG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CATACTCCCTCTATCTCT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_reductase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3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utative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680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ATCATTTCCTCTTCTTAG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TTGATTCATAGGATTGT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CA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3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 synthase regulation protein NCA2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685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ATCAGAGACAGCGT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TACTGTGAGGAGGCT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hE_tetr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67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cholinesterase tetramerisatio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70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CTTGCTTCCGTTCTAC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GTAGAACATATTAGCTTG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CD14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7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 methyltransferase complex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90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0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CACACTACCTGCCTT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AGTACCAGTCAGGGTCA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RING-lik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74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NG-lik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940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AGTGACTGTGTCATCAAG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CAGGAAGTTAAGAATAATA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one_carb_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88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etone carboxylase gamm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09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TAGGTCCTAGTAGATCTAGG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TGGACGAGATGAAGC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sh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88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tamate-cysteine lig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30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CTCCTCGAAACCCTAT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GTCCGGTAGTAGTGA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-cyclin_vir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08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 cyclin, C terminal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536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CGCTAGCAATCTACTCC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GCCGAACAAGAGGAGG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-Cytc-red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16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uinol-cytochrome c 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887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TGAATCTACACAGGTGAAT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CAAGATCATTGTTTC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t-Frag_cataly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19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in-fragmin 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019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GTCCCAAACGATGCT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TACTCCACATTGATCT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asic region leucine zipp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28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CGACACGGTGAAGAAC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TCACTATAGTCCACAAG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st4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21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Oligosaccar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1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1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GTTCACAAGTTCAATACAT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GATTTGCTCAAGTTCA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mE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3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P-binding protein TrmE N-terminus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38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TCGATGTTTACATCA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GGGAGTAAATCTGGTAGA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Xan_ur_perme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86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erme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49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TCATGTTTAGATCCTCTCA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AGTCTTGTGTAAGTCT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DF_DNA_bd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54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lcohol dehydrogenase transcription fac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53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ATTGTCTTGTATATTGG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AGATCTCCAAGGGTAC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b6_mRNP_bd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56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NA-recognition motif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8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AATCTACCTTTATTACGCA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AGGTCGTCTTCTGCC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PCBM_asso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63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>Alpha-galactosid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84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ACTTCTAATACAACGGA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AAGATCATCTACTGCA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ron_transpor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6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e2+ transport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89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GTAATAGGTGTAGCAGAG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ATCCTGTTGTTCCTCT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423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ATGTACGACAACAAC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CTACGAGTTTATTCTTCAG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-G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71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D-specific glutamat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460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2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CATATATATAGCTAGAGCGT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TGCCCGTAGTGCGCTG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dh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DH dehydrogenase transmembrane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65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CTTAACTCTCACCTGAA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AGATTTAACAGAGCATAAC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asic region leucine zipp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660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3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GGACACGAGAACTAGCAT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AAATTCGTAGAAGATGTT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-u_ox-rd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78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-ubiquinone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71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3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GCTATATACCAAACAAGAA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CTTCAATGGGTGATAAG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6PD_bac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78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ose-6-phosphate 1-dehydroge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13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4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TCCACCCAGATCTC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ACGGAGATAGACACC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bf5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3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 factor TFIIH complex subunit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713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CATTTATAACTCATTGGTG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CATCTTCTTGTACCTATCA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2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8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C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769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4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TATTAAGGCCACCCAGCCT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AGGTTGATGCCAAGGA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port_Mer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4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embrane transport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88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CAATGATACAACAACAT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TTTGAGCTTAGTTGTCA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E3_UbLigase_ED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54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E3 ubiquitin lig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95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TATGTTCGTAGTTTGTAT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ACTTAGTCACACTCTC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V-ATPase_H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6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V-ATPase subunit H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02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5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TCTCTCTCTCTTTCTCT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TTAGAATCATTCAATCCT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it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71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 protein-coupled glucose recep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531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6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ACCAACATCAGC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AGATTGACGAAGAA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p_DMA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99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yptophan dimethylall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581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6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ATTGAGGTTGAGGG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GGAGAGACCATTCCA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SR1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20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ative-stress-responsive ki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593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6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CCTACTGATTGT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CCCACTTCCTTC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e-cys_synth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39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elenocysteine synth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65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GCACAAACGCAAG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CCACTGTAGGATGA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lz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0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ocA-like zinc-finger protein 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713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GCAGATTCATTAGTT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CACCAGAACAGAAA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BA_GPC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bscisic acid G-protein coupled recep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745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TTGCTGGAGTTG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GGTGAGGTTGACG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881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TTCTTATCCACCAT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CTCTTCTACCCA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late_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alate dehydrogenase enzym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33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TTGGCTACAAAGG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GGAGGTCATCTTCTT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DE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3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gen debranching enzym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5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7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GACGAGGTGATG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GAGTGTCTTGGTG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leolin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6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DNA helicase IV / RNA helic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7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8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TTACTGCTTCTTGTG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AACCTCATCGCCT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6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altose acet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8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8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GCCTCATCCTCAA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TCAAACCATCATT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AT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2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 zinc fing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108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8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CGTGCTCTGC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ATTTGGAAGATGGG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DH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6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tamate dehydroge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75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49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ACTATCCTCATCCA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CCCTCTCAATCCTG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ID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48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E3 Ubiquitin lig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78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0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CACCACCACCAC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AGACCTTCCAGTTG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ATP_NAI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51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2+-ATP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804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0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AGGAGGAGGA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AAATGAATCTTGTAG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i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ip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571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GGTGTAAATGAAT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GCGATGACGGGC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695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AACCAGACGAGG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CCAGAGCAGTTT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C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20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 motif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698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GGAAGCCAAAGAGAA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AAAGGAAGAGAGTG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4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23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 dehydrogenase subunit 4L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846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CTCTCGCTCGCTA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ACACCATCTTTCTTAG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K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31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socitrate dehydrogenase kinase/phospha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895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CCTCTGCTCCTCG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TGTGCTTGTTCATCT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CC_reduct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40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ed chlorophyll catabolite 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933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1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GTTCTAAGGCACA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GCAGGGTCGGTG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PI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40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lear pore complex interacting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959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GGAAAGCAAAGACAAG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AAGTGGAACAGAAGAT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ec2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4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DP/GTP exchange factor Sec2p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322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CTGGATTCTCCTAA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CATCGCCTCCTC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PI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56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ose-6-phosphate isom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419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CCCTGCACAAGGTTA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GGTGCAAGGAATAGAG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gar_transpor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80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ugar transport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474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TCCTCCGCCTTT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CTCCATCTCCTTT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c_Fer-lik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9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ucrase/ferredoxin-lik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527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2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GGAGGGTGCGA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CTTTGGTCGTGC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AT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24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lcohol acet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718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CTCTCTCCTCTTCT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ACGCCATCTCTA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_Gly3P_dh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47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erol-3-phosphate dehydroge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727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CGACACGAAGCAC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ATGACGAGCCC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T_ubiq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inotransferase ubiquitination sit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799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TGACTGAACCTCTC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CTGTGCTTCCTG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FM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7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-box binding protein MFM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1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CTGAGCGAGGAGA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TGGAACTTGGT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CF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84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-rich sequence DNA-binding fac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77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GACCCTTTGGATGTA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GAGTTTCCTTGAC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eader_Th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5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hreonine leader peptid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903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GAGAGGGAGAGAGAA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ACATCGTGCTGA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F_Zn_Ribbo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FIIB zinc-binding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773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4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TTCTTCTCCG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TCTCCCTTCCTTG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3_snoRNA_asso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9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3 snoRNA associated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792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GCCTTTGGTAGGT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GAAGAGAGAATGAA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7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ZIP transcription fac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428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TTGTGGAAGAGATG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TGAAGAGCAGATGAAG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tk1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9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erine-threonine protein kinase 19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547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GATGAAATCGTTG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GACCGTGGAAGTGA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73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GGGCTCATCTC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ATAAACGCAAGG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Xpo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38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Exportin 1-like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792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ACACATTCAACCAAAT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CTTCTTCTCCAGC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-lik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9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Oxidoreductase-like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33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CAACCTCACCT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AAGAGCCACGA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RR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6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eucine Rich Repea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364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5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TCTCGTTCTCTCTAA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GGCTATGCTGTCT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F8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4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cription factor TFIID complex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078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6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AACAGTCCAGAAAG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CGAAGAGAGAGA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f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5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e-S metabolism associated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524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6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CGCCTCGCAGT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TAGCCAGCATAGCAT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dp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6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+-transporting ATPase, c ch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603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7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GGTAGGAGGAGGAG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CTGTTCTGACTGTG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YW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7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ethyltransferase TYW3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713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7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CTCCTAAGTGAACCAC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CTGAAAGAGACGG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o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8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co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153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7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GTCGTCTCCATC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GTCTTCCAGTTGTTG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AS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ibberellin regulated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22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7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CCATCAGAAGCACAG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ATACGGGTGGCA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PP_enzyme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7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hiamine pyrophosphate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277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AACCATTCGGAGTAT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AGAGGATGAAGAG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SH-S_AT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95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karyotic glutathione synthe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05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CCCTGTGTTCCTTC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GCTTGTTGACCAT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_Me_tran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05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NA methyl 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39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TACTCTGCTCTGGG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CTGCTTGTGGTTG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ucleoplasm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06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plasm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71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CTCGCATCTGTC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AATGGGCAACTAAT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eplic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09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eplic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734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CCCACATACCTCA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AAGGAACACAGGA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WRKY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0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>WRKY DNA-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924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5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TGCTCTTGTTCCT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TTTCCCTTCCG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Ma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ZIP Maf transcription fac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524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AATCTAACACCTTTAC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CATTCTAACCAGCA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P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iose-phosphate Transporter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53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CCCGTGGAGC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GCCGACAGGA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8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D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6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racil DNA glycosylase super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04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AGCACGCCCG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GAAAGTCCAGAA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SH_synth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Eukaryotic glutathion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05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AGCACGCCCG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GAAAGTCCAGAA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C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25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 co-enzyme A carboxyl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08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TGGCTCTGTTATCTT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GTGGGTGCCTTC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F_AP-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2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cription factor AP-2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50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CGGAGAACGACC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GAGTAAACCGCA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p_dioxyge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30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yptophan 2,3-dioxy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5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AAACGCAACACG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AGCCAAGATGATT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BM_1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42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rbohydrate binding doma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69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GTGTTGCTGGTGT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GTTCCTGTCCAAGT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RA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51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RAS family transcription fac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70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CTATTACCACACAGA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ACACCACCAGCAC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726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0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CACTAACCACCAC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GCCGTCCTGCTTT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_H_antiporte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55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+/H+ antiporter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74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CCTTATCCTCTTC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TGTCTTCTCCTTC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dh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5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4"/>
                      <w:szCs w:val="14"/>
                    </w:rPr>
                    <w:t>Acetyl-CoA synthase complex bet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78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TCATCTCTCTCTTCTC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TTCTCCTCCTTCT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itMH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60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itrate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2822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AGGATGGAGAACAA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AATGAACAAGCGAAG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EA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76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ate embryogenesis abundant (LEA) group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249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ACCGTCTTCTCC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TACTCCTTTCCCTCT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40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NOX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79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NOX1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28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TTAGTTTATTGGAGGG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ACATCTCTTGCTG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85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eta-glucosidase (SUN family)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560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AACAAATGCC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GGGTGGAATCGT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p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89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itrate reductase cytochrom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60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1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GAACGGCTACGGC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AAACCAGATACCAGA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op10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13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lar RNA-binding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4817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CATAACCGAGAAGAA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CTCCACTGCCAC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gar-bin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1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utative sugar-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488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GGGTGGATGATAG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GTCGGTCGGGAA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MN_bin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20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MN-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18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GTTGAGCGTTTCT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TAGTTCTGCTGCTG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AD_gamm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27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Oxaloacetate decarboxy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18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TACGCCTTC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AGTTCCTTCTCGCA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3P_antiterm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30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erol-3-phosphat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28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GCACAGGCTCTCT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TTTCAGGCATCC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_synt_1c_R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55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taminyl-tRNA synthe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293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3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CAGAGCAAGGTC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GAATGAATGGAAGGA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336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4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TTGATTATTTCTTGCT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ACGCCTGCTCCA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t_ATP-synt_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40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tochondrial ATP synth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648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4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TACATCCACCTCC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CTCCCTTCATCTC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gen_sy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69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ogen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66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4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TCCTCCTCCTCAG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TGGCTGGAACAC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1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RP-L27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80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ribosomal protein L27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77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4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AGAGGTGGATTTG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TCTTTCATTGTTGTC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HD3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87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oot hair defective 3 GTP-binding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913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GGAGATGGTTTATTT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ACACGCCAGGTAGA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RP-L28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81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ribosomal protein L28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86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ACACCATCAGCAC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TCTCCCACACAC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vsW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63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-dependant DNA helicase UvsW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24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5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GCTGTGATACG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TCTACTTTCGTCGTTC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C_centra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3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etyl-CoA carboxy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36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TCAACTTCCTCTGC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CCTGACTGTTCC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OX15-Cta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tochrome oxidase assembly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468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5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CTACTCTCCGTGTTC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AATGATGTTCTCGT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BC_tran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 </w:t>
                  </w:r>
                  <w:r>
                    <w:rPr>
                      <w:color w:val="000000"/>
                      <w:sz w:val="14"/>
                      <w:szCs w:val="14"/>
                    </w:rPr>
                    <w:t xml:space="preserve">PF00005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BC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48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5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CTCTCGTTCGTC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TTCTGCTTCAGGA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dpA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61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ron-Sulfur binding protein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99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CCACTGCTCTCCA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CCAGCACCTTCTCG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DE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20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ylo-alpha-1,6-glucosid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037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GTCTTCCTCTACTGG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TTCCTTCTCTACGC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F_AP-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2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cription factor AP-2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09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GATTTGATTTCGTGA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TCTCATTGCTGC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DP-g_GGT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42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DP-glucose:Glycoprotein Glucos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13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CTTTGTGGCT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CATCATCTGGTTGTG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RP-L28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81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itochondrial ribosomal protein L28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22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CTACAAACGGCT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TAACAACAACCACAG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C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29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lonyl-CoA decarboxyl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271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ACATTTCTTCCCTT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CCTCGGTTTCAT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ATA-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3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-type transcription activa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50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6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CAATCAGCAATCAAG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CATCCAGAACAAG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K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18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lcium-activated potassium channel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528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ACATCACAACCTTCC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CCTTCTCCTGTCAC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f-C2H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inc finger, C2H2 typ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61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TCTCTATCTGCTTCCTG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TGAACTGCCTTCTT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b3_synt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57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lpha 1,4-glycosyltransfer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61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GTTGATTTGCTTCAG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GGTTACGGGAGAG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RD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72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ine reductase complex selenoprotein A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09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CAACCCTTCCGT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TCAACATCAACTTT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DUFA1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0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 ubiquinone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2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CTCCTCTCTCTCTC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GTTCCTTGTGCT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6P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51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ucrose-6F-phosphate phosphohydro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49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GACGAGAAGTGGA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GAGGGCAGGAC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coil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membrane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56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7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AGCCATAGAGGCGAT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GAGGAAGAACGGCG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-alpha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03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-protein alph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8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TTGCGGTTCTT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TCCTTCCCACC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V-ATPase_C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3223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V-ATPase subunit C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92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GCCTGTGTCTGT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CAGTTTCCATTCG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-box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564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-box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1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TCTTTCTCCCTCTTA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TACCCTAACCTTCCA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YABBY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4690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YABBY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49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CCTTGAAATCTG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CGTTCCTCTCCA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5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QCR10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96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uinol-cytochrome-c reductase complex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5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TTACAACGGGCAA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ATGAACAGCAGCA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-FucT  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0250  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DP-fucose protein O-fucos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261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68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T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GAGGAAGAGGATG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AGGTGTGGGAGCA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TP_EFTU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0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Elongation factor Tu GTP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64446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0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ACAGCGCAATATT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CCTCAACGCCAAGAGCA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H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1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H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5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0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TCCCTCTTCCTCTCTCG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AATGTTTGTATTGGATA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3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NMP_bindin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2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clic nucleotide-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753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0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CCTGGAACCAGTTCCT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TCGAAGGTTAACAA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p_dh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4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eraldehyde 3-phosphat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85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0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CCACCAATATACTACCTA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CAAGATGCCAAATATG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dh_1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5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actate/malat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8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1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GAGCCTTTGGATGTA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GAGTTTCCTTGAC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gar_t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8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ugar (and other)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779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AGACAGCGACC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CAGAGGGAGGGTAA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uBisCO_smal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0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bulose bisphosphate carboxy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366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CACACACACACAC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CGAGGGCAAATA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OX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1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tochrome C and Quinol oxidase polypeptide I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413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AATCAGCCTTACAG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ATCGCACTTTGG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n-synt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2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utamine synthe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495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TGAACAAGAGCGA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GATTACACACCACAC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etallothio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etallothion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327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CGTCATCCTC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TGTGAGCAAACCCA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-synt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3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 synthetases class I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09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CTCCATCGCCTC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AGTTTGGGTCGTT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4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DH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27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CAATCCAAACCAAC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ACAAGAACTCGC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lde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ldehyde dehydrogen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36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2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GCTTTCAACCTCT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TTGGTGATTCTTC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_moly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7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Oxidoreductase molybdopterin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451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CTGTTCCTCTTATTG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GAGACTGAAACCTC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2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_hydro_1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8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hitin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42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GCAGACGACGGA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TCCACAAGAACGA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tal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a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015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GTTTCAGTCGTTTCC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TTTCTTTCTTTCTTC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2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errit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1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erritin-lik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271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TGATGCTCTCGCA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CAGTCAGTCTCCC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TP-syn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3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53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ACGAAGCAATAC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GGACACCACCAC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yb_DNA-binding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yb-like DNA-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52156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3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ATACATCACGACACAAC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TGTTATCTAGACGATACC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lyti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7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ructose-bisphosphate aldol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U10368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AGCCAGGATGGTACTTG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CTAATTGTAGTTCTCTC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itrate_syn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8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itrat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6538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GCGAGCAGAGCACATCA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GTGTAGTTGAAGTAGTCG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_K-AT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8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odium/potassium ATPase beta ch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259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GAATTTACTGATTTACAGT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TTTGACCTCAATGAAA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0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hloramphenicol acet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45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CATCTCTCGACGCCCA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GTACTCCTTGACCTTG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B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ructose-1-6-bisphospha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51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TTCTCGTCCGCCTCCG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TCAATGACAGAGATGTAG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A_perme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2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ino acid perme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676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4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ATCCTTGTGCTTCAGATC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TCTCAAATCTTGGAGAATA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id_phosphat_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Histidine acid phospha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170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GTCTCTGCTCTGCACTCT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AACATATTCATAGCCCAA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2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2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onit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onitase family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34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5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ACTCACACTCACACACG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GTTGACGCTCTTGACGCT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DK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side diphosphate 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03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5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ATACTCGAAGTTTGTATG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GCACCGACATGATGTTC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_q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6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-Ubiquinone/plastoquinon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034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5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GGAAGTTCTCCAAGAA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TCCTTACAGCATACGAGCA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6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olybdopter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38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olybdopterin oxidoreduc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153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6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AGCAGAGAAAGAGAGATAT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GTGATGAAGTTGAGG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C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4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biquitin carboxyl-terminal hydro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548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6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AGACAAGCAAGGCA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TTCCAGTAGCATCAG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CL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6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Isocitrate ly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65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6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CTTGCTCTCCTATTACA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ACTCGTTTGTTTCTTT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e-A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6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Iron-containing alcohol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043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7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CTGGCGATTTAT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GATTGAAAGACGGA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hloroa_b-bin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hlorophyll A-B binding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062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7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GACTGACAAGGC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AAGACCCAGAACC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5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PD_transp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inding-protein-dependent transport system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716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7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CACTTAATCCCTTGA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AAGAAGAGACTAAGTTCG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asGA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Pase-activator protein for Ras-like GTP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54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7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CGTGCTCCACAA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GTCGGTTTCGTTCA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_q1_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6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-Ubiquinone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587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7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GTCAGGCAGAG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AAGTGATGAAAGTGC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A_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9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mino acid kin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693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8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TTTCAGAGCCGTCTACT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ATAGGACTGGATTGGA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yl_transf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yl transfer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846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8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CCTCTCCTC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TGGTTCGGTCTATG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_FM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72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:flavin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485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8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AAGCAAGGGAAGG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ACAGAGCCAAGAG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2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transf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79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-acet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925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8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TTCTCACCTACCTAACT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TTGCTTCATCAGTAAT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ul_P_3_epim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8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ibulose-phosphate 3 epimer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03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AGAGACAGCGT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TAGAACGGAAGCA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ate_k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8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etokin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18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9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GAGCAGAGGAGA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TGGCACGATGAGG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_deamin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96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denosine/AMP deam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202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9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ATAGGTTGAGGTTC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AACAAGACAGCATTTG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DPG_MGDP_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98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DP-glucose dehydrogenase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256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9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GAGGGAAAGGGA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CTGGTGGTAACG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8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Oxidored_q1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01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H-Ubiquinone oxido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327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79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CTCTCTCTCTCCCTC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CTTCTTCCTTCTTCT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arboxyl_tran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03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rboxyl transfer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15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AGGCACTGAACAAGTC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CGGACAAGAGAGG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MN_d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07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MN-dependent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93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AGCAGCGTCGTC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ACATTCTTGAGGGTC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IR_SIR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07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itrite and sulphite reductase 4Fe-4S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990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ATCTATTACAAACCGC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CTCAAGTTCATACAAC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_bP_aldol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1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ructose-bisphosphate aldol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991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GTCTTCCTCTACTGGT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TTTCTTTCTTTCTTC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dh_cy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12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ccinate dehydrogenase/Fumarate reduct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886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CGCTTGCTTGTG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GTGGAAGGGTTCTGT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late_synth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27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alat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08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CACCTCACAGCAT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CACGCCACCGC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_amylase_inhi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35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lpha amylase inhibi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370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0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GTGAAAGGAGCCAG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GTCGTGTCCAATAAT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ansposase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35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pos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48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1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ACAG)10tgtac (CA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GAGAGAGAGACAAAGG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GGAATTGAGAGAATGT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3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42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3H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812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1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21gtat..(AC)2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ACAGAATTGCAGCCTTT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ATGAAACTTTGTTGAT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_lect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45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D-mannose binding lect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835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1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atatat..(AG)2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AGGAACCAGGATAGAGA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TAAGAAAGACGAACTCTG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Ze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55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Zein seed storage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9151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1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7gaact...(AAA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AACAATGACAGTTCCT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TAATACTCATCGTACC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IF4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65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Eukaryotic initiation factor 4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615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1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CTG)5cttctc...(GC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GGATGAGGGTTTCT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TACGAGTTTATTCTTC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7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DPG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70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TP--glucose-1-phosphate uridylyltransfer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106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)17tcgt...(TC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AACATACAAGCCCACA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TGGTCAGAAACTCAT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op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79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utative snoRNA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9354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2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A)7(CACG)10cgc..(CA)3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GAAACGGAGAACGG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CACAGCACAGGATGG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6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NH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8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a+/H+ ion antiporter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728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3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gcg...ga(GCG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AATACAGCACACGCT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TCCTGGCGGTTA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8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TP_transf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90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otidyltransferase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9839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3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6gatat...(TA)3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GTTTACAACAATCAGTT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ATATCATCTAAGCTCCA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mB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97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gar-specific transcriptional regulator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509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3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6(CT)11cccgt...(CG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TCAGATCTCTCCTGGT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GAAGTTGTTCTGTTGT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9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vATP-synt_AC39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99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TP synthase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162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catct..(AT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CGCGTCGACTTTGAT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TCTCACGTGCTATCTTC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m5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99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NA ribose 2'-O-methyltransferase, aTrm56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584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GG)5ggac...g(A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AACTCACCTCAACAA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TCGGGAGCCACT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9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-synt_2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09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yl-tRNA synthetase alph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377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TTC)5(TTC)5accat...(AG)13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AAGGACACGGTGAAT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CAGCATAGATGAAAGAAA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NA_synt_2f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09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yl-tRNA synthetase bet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916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16(AT)18c(TA)10gga(GT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CACCACAGTTTCAG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TCACGACGAGGG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TF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13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uclear transport factor 2 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906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5aagt...tt(T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ATACACTCCTAAACTAC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CACACATAGACAAG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1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DI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23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clin-dependent kinase inhibito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906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5aagt...(TGC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GTGTTCACCAAGTTAAT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GCAGAAGAGAGTATG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_hydrolay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26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DP-ribosyl cycl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6456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4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C)7tgtgcg..(AG)1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GATAACAACGAGGAAGTC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TTGTACAGATCGCATGT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7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CR_14k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27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Ubiquinol-cytochrome C reductase complex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396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5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CT)11(TAT)1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GTTACATTCTCCTTCTGA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TAGCACTAGTTCCTCC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rehalose_P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35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ehalose-phosphat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458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5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C)5ctc...tg(TC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CTCTCTCCCTCTCC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CAGACGAACAATCCA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_tripleX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36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steine rich repea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021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5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TAT)7gtacag..(AT)2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TTCATCTTTCTTCTCC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TTACGGGAGAGCTATAC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ucan_synth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36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,3-beta-glucan synthase componen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3151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3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A)5gcgctc..(TC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CCTGTTTGTGCAATTAA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GGAATTGAAGCTGAGA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1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44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Quinolinate synthetase A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7951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T)5cgggc..(GG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CATTTCGAATTATTAC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TTTCTGATAAGCCAGTC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7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odul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4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Nodul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067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C)7tactg...(AG)1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CCTCTTCTTCCTTCTAAT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AGATTGCTGTCTTCT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4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HATPase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51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Histidine ki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7702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8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)7agag...ggct(GC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CTCCATTCAGGTGGC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GCTTGTTTGCTTTC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BP_repea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5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ophorin-binding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4997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6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)12tnaa...ttt(T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CGACGAGACTGG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CCTGGAAATAACCCAA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dh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61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Malate/L-lactate dehydrogen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6075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7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10gca...gg(G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TTCTGTGCTTTCTCCTC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CTCAACTGGATGCTG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14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_5-P_isom_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60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e 5-phosphate isomerase A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1847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7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CG)5ctggct..(CTT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CTGAATAATCCTG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CTGTTATTACTGTGATG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3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1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coilin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972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ransmembrane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76184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7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G)5acg...(AT)14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GAAGACGACGAGG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CAGCACCACAGGAA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Acetyltransf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58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cetyltransferase (GNAT) family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951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86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cg...ag(GA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TTATGTCTGGAGCGG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GAAGAGGGTTGACTTT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87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APKK1_In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923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Mitogen-activated protein kinase kinase 1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2826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8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G)5ctgg..(TTC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AACAAAGTAGACTACCTG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TCACAAAGCTACATCATC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ec3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54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Protein transport protein SEC3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30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89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att...ac(GAG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TGAAGGTGAGAAGGG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GATAACTTGCTGCTTGATT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2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MF_DNA_bd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232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ATA element modulatory factor 1 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6356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0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C)6ggc...g(G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CCGACATCCTGGTG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AATGCCCTGTTGTGT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F-box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64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-box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0600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0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6cgcgt..(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ACGTTGTCTTCTCGGGT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TTTGTTAAAGGCAGGAT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09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Tudor-knot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717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RNA binding activity-knot of a chromo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071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1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AT)6(TA)7ttt(G)19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TTCCAAGAAAGCAAA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AGCATCACACCTCAATC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Lipase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15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Lip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6111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2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CA)7gctg...cg(GCA)6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ACAAGCAAAGCAACTAC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GAGCGTCAGCAACCA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4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Glyco_hydro_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23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lycosyl hydrolase family 1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8473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21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GC)5cgac...(G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TCTCGAGAATCCCAAGT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GAGAAAGATCAAACCGTACA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ucrose_synth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86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ucrose synthase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9596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2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9gattt(TG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TTCTCCCGCTCCTAAC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CCACTCCCTTCCTCC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7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06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_Ca_ex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1699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Sodium/calcium exchanger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16533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2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GGA)6(GA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AACAAACTGATTGTGATAG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CAAAGTGAAAGTGTCAATA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8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Ribosomal_60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428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60s Acidic ribosomal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30851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35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CG)5ctgac...(CAA)5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GAATCTGGAAAGAGAGTAAA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TTGCAGCCACTAAATAGTA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231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_trans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2705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K+ potassium transporter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Y59657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39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A)8(AG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CGAAGAAGATCGTAGAATT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TTGTTAGCAGCATCTTCTTTC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50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Synthase_beta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11421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P synthase F1 beta subunit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158557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44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7(TA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CACTCGTCAGTTCCATCTC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TAGTTAGTAGCGTCCCGT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6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5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Cytochrom_B_C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0032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ytochrome b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091719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47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CT)6(CGC)7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TGAAGCCTGACCCGAA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TAAGACCAAATACCACCCT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9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92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NAD_binding_6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030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Ferric reductase NAD binding doma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09768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50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TG)8(AG)8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GAGAGCATCCACAACATCA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TCCAAGACAAGGGTCGG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5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64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KAT11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8214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Histone acetylation protein</w:t>
                  </w:r>
                </w:p>
              </w:tc>
            </w:tr>
            <w:tr>
              <w:trPr>
                <w:trHeight w:val="245" w:hRule="atLeast"/>
              </w:trPr>
              <w:tc>
                <w:tcPr>
                  <w:tcW w:w="90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CA282602</w:t>
                  </w:r>
                </w:p>
              </w:tc>
              <w:tc>
                <w:tcPr>
                  <w:tcW w:w="922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UGSuM952</w:t>
                  </w:r>
                </w:p>
              </w:tc>
              <w:tc>
                <w:tcPr>
                  <w:tcW w:w="2153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(GA)9acc(AT)10</w:t>
                  </w:r>
                </w:p>
              </w:tc>
              <w:tc>
                <w:tcPr>
                  <w:tcW w:w="259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TCTGTCACTCAAGGCTAATG</w:t>
                  </w:r>
                </w:p>
              </w:tc>
              <w:tc>
                <w:tcPr>
                  <w:tcW w:w="255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AATCACAAGACTACTACAAGAGA</w:t>
                  </w:r>
                </w:p>
              </w:tc>
              <w:tc>
                <w:tcPr>
                  <w:tcW w:w="478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54</w:t>
                  </w:r>
                </w:p>
              </w:tc>
              <w:tc>
                <w:tcPr>
                  <w:tcW w:w="699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333</w:t>
                  </w:r>
                </w:p>
              </w:tc>
              <w:tc>
                <w:tcPr>
                  <w:tcW w:w="140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bZIP_2 </w:t>
                  </w:r>
                </w:p>
              </w:tc>
              <w:tc>
                <w:tcPr>
                  <w:tcW w:w="887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 xml:space="preserve">PF07716 </w:t>
                  </w:r>
                </w:p>
              </w:tc>
              <w:tc>
                <w:tcPr>
                  <w:tcW w:w="2966" w:type="dxa"/>
                  <w:tcBorders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4"/>
                      <w:szCs w:val="14"/>
                    </w:rPr>
                  </w:pPr>
                  <w:r>
                    <w:rPr>
                      <w:color w:val="000000"/>
                      <w:sz w:val="14"/>
                      <w:szCs w:val="14"/>
                    </w:rPr>
                    <w:t>Basic region leucine zipper</w:t>
                  </w:r>
                </w:p>
              </w:tc>
            </w:tr>
          </w:tbl>
          <w:p>
            <w:pPr>
              <w:pStyle w:val="Normal"/>
              <w:spacing w:lineRule="auto" w:line="300" w:before="240" w:after="0"/>
              <w:ind w:left="158" w:hanging="0"/>
              <w:rPr>
                <w:bCs/>
              </w:rPr>
            </w:pPr>
            <w:r>
              <w:rPr>
                <w:sz w:val="16"/>
                <w:szCs w:val="16"/>
              </w:rPr>
              <w:t xml:space="preserve">*UGSuM stands for </w:t>
            </w:r>
            <w:r>
              <w:rPr>
                <w:sz w:val="16"/>
                <w:szCs w:val="16"/>
                <w:u w:val="single"/>
              </w:rPr>
              <w:t>u</w:t>
            </w:r>
            <w:r>
              <w:rPr>
                <w:sz w:val="16"/>
                <w:szCs w:val="16"/>
              </w:rPr>
              <w:t>ni</w:t>
            </w:r>
            <w:r>
              <w:rPr>
                <w:sz w:val="16"/>
                <w:szCs w:val="16"/>
                <w:u w:val="single"/>
              </w:rPr>
              <w:t>g</w:t>
            </w:r>
            <w:r>
              <w:rPr>
                <w:sz w:val="16"/>
                <w:szCs w:val="16"/>
              </w:rPr>
              <w:t xml:space="preserve">ene derived </w:t>
            </w:r>
            <w:r>
              <w:rPr>
                <w:sz w:val="16"/>
                <w:szCs w:val="16"/>
                <w:u w:val="single"/>
              </w:rPr>
              <w:t>su</w:t>
            </w:r>
            <w:r>
              <w:rPr>
                <w:sz w:val="16"/>
                <w:szCs w:val="16"/>
              </w:rPr>
              <w:t xml:space="preserve">garcane </w:t>
            </w:r>
            <w:r>
              <w:rPr>
                <w:sz w:val="16"/>
                <w:szCs w:val="16"/>
                <w:u w:val="single"/>
              </w:rPr>
              <w:t>m</w:t>
            </w:r>
            <w:r>
              <w:rPr>
                <w:sz w:val="16"/>
                <w:szCs w:val="16"/>
              </w:rPr>
              <w:t>icrosatellite primers</w:t>
            </w:r>
            <w:r>
              <w:rPr>
                <w:bCs/>
                <w:sz w:val="16"/>
                <w:szCs w:val="16"/>
              </w:rPr>
              <w:t xml:space="preserve">   </w:t>
            </w:r>
          </w:p>
          <w:p>
            <w:pPr>
              <w:pStyle w:val="Normal"/>
              <w:spacing w:lineRule="auto" w:line="300"/>
              <w:ind w:left="1437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00"/>
              <w:ind w:left="1437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00"/>
              <w:ind w:left="1437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7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5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506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88"/>
        <w:ind w:left="1276" w:hanging="976"/>
        <w:jc w:val="both"/>
        <w:rPr/>
      </w:pPr>
      <w:r>
        <w:rPr/>
      </w:r>
    </w:p>
    <w:sectPr>
      <w:type w:val="nextPage"/>
      <w:pgSz w:orient="landscape" w:w="16838" w:h="11906"/>
      <w:pgMar w:left="576" w:right="216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13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bCs/>
      <w:sz w:val="15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2:40:00Z</dcterms:created>
  <dc:creator>Microsoft</dc:creator>
  <dc:description/>
  <cp:keywords/>
  <dc:language>en-US</dc:language>
  <cp:lastModifiedBy>hp</cp:lastModifiedBy>
  <dcterms:modified xsi:type="dcterms:W3CDTF">2010-11-05T19:30:00Z</dcterms:modified>
  <cp:revision>9</cp:revision>
  <dc:subject/>
  <dc:title>Table 2: Frequency, Abundance of microsatellite repeat motifs and distribution of class I and class II motifs in the unigenes</dc:title>
</cp:coreProperties>
</file>